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9B279" w14:textId="6D20D504" w:rsidR="006E1655" w:rsidRPr="00A05808" w:rsidRDefault="0014381C" w:rsidP="003A2199">
      <w:pPr>
        <w:spacing w:after="0"/>
        <w:rPr>
          <w:b/>
          <w:bCs/>
        </w:rPr>
      </w:pPr>
      <w:r>
        <w:rPr>
          <w:b/>
          <w:bCs/>
        </w:rPr>
        <w:t>Appendix</w:t>
      </w:r>
      <w:r w:rsidR="003C553E">
        <w:rPr>
          <w:b/>
          <w:bCs/>
        </w:rPr>
        <w:t xml:space="preserve"> </w:t>
      </w:r>
      <w:r>
        <w:rPr>
          <w:b/>
          <w:bCs/>
        </w:rPr>
        <w:t>2</w:t>
      </w:r>
      <w:bookmarkStart w:id="0" w:name="_GoBack"/>
      <w:bookmarkEnd w:id="0"/>
      <w:r w:rsidR="00601575">
        <w:rPr>
          <w:b/>
          <w:bCs/>
        </w:rPr>
        <w:t xml:space="preserve">. </w:t>
      </w:r>
      <w:r w:rsidR="006E1655" w:rsidRPr="00A05808">
        <w:rPr>
          <w:b/>
          <w:bCs/>
        </w:rPr>
        <w:t xml:space="preserve">Excluded </w:t>
      </w:r>
      <w:r w:rsidR="0043085B">
        <w:rPr>
          <w:b/>
          <w:bCs/>
        </w:rPr>
        <w:t>systematic reviews</w:t>
      </w:r>
      <w:r w:rsidR="006E1655" w:rsidRPr="00A05808">
        <w:rPr>
          <w:b/>
          <w:bCs/>
        </w:rPr>
        <w:t xml:space="preserve"> due to Inclusion/Exclusion criteria mismatch</w:t>
      </w:r>
    </w:p>
    <w:tbl>
      <w:tblPr>
        <w:tblStyle w:val="LightGrid-Accent1"/>
        <w:tblW w:w="14202" w:type="dxa"/>
        <w:tblLook w:val="04A0" w:firstRow="1" w:lastRow="0" w:firstColumn="1" w:lastColumn="0" w:noHBand="0" w:noVBand="1"/>
      </w:tblPr>
      <w:tblGrid>
        <w:gridCol w:w="576"/>
        <w:gridCol w:w="7754"/>
        <w:gridCol w:w="5872"/>
      </w:tblGrid>
      <w:tr w:rsidR="006E1655" w:rsidRPr="00A05808" w14:paraId="4BF9B27D" w14:textId="77777777" w:rsidTr="00583A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7A" w14:textId="77777777" w:rsidR="006E1655" w:rsidRPr="00A05808" w:rsidRDefault="00EA17A5" w:rsidP="006E1655">
            <w:pPr>
              <w:jc w:val="center"/>
              <w:rPr>
                <w:rFonts w:asciiTheme="minorHAnsi" w:hAnsiTheme="minorHAnsi"/>
                <w:b w:val="0"/>
                <w:bCs w:val="0"/>
                <w:sz w:val="18"/>
                <w:szCs w:val="18"/>
              </w:rPr>
            </w:pPr>
            <w:r w:rsidRPr="00A05808">
              <w:rPr>
                <w:rFonts w:asciiTheme="minorHAnsi" w:hAnsiTheme="minorHAnsi"/>
                <w:b w:val="0"/>
                <w:bCs w:val="0"/>
                <w:sz w:val="18"/>
                <w:szCs w:val="18"/>
              </w:rPr>
              <w:t>No.</w:t>
            </w:r>
          </w:p>
        </w:tc>
        <w:tc>
          <w:tcPr>
            <w:tcW w:w="7754" w:type="dxa"/>
          </w:tcPr>
          <w:p w14:paraId="4BF9B27B" w14:textId="77777777" w:rsidR="006E1655" w:rsidRPr="00A05808" w:rsidRDefault="006E1655" w:rsidP="00072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5808">
              <w:rPr>
                <w:rFonts w:asciiTheme="minorHAnsi" w:hAnsiTheme="minorHAnsi"/>
                <w:sz w:val="18"/>
                <w:szCs w:val="18"/>
              </w:rPr>
              <w:t>Reference</w:t>
            </w:r>
          </w:p>
        </w:tc>
        <w:tc>
          <w:tcPr>
            <w:tcW w:w="5872" w:type="dxa"/>
          </w:tcPr>
          <w:p w14:paraId="4BF9B27C" w14:textId="77777777" w:rsidR="006E1655" w:rsidRPr="00A05808" w:rsidRDefault="006E1655" w:rsidP="006E1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05808">
              <w:rPr>
                <w:rFonts w:asciiTheme="minorHAnsi" w:hAnsiTheme="minorHAnsi"/>
                <w:sz w:val="18"/>
                <w:szCs w:val="18"/>
              </w:rPr>
              <w:t>Reason</w:t>
            </w:r>
            <w:r w:rsidR="00EA17A5" w:rsidRPr="00A05808">
              <w:rPr>
                <w:rFonts w:asciiTheme="minorHAnsi" w:hAnsiTheme="minorHAnsi"/>
                <w:sz w:val="18"/>
                <w:szCs w:val="18"/>
              </w:rPr>
              <w:t xml:space="preserve"> for exclusion</w:t>
            </w:r>
          </w:p>
        </w:tc>
      </w:tr>
      <w:tr w:rsidR="00D875D8" w:rsidRPr="00A05808" w14:paraId="257A9FBB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DDB55BB" w14:textId="77777777" w:rsidR="00D875D8" w:rsidRPr="00D875D8" w:rsidRDefault="00D875D8" w:rsidP="00D875D8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5274A725" w14:textId="29BE6027" w:rsidR="00D875D8" w:rsidRPr="00020015" w:rsidRDefault="00020015" w:rsidP="0002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0015">
              <w:rPr>
                <w:sz w:val="18"/>
                <w:szCs w:val="18"/>
              </w:rPr>
              <w:t>Al-Durra, M., M.B. Torio, and J.A. Cafazzo, The Use of Behavior Change Theory in Internet-Based Asthma Self-Management Interventions: A Systematic Review. Journal of Medical Internet Research, 2014. 17(4).</w:t>
            </w:r>
          </w:p>
        </w:tc>
        <w:tc>
          <w:tcPr>
            <w:tcW w:w="5872" w:type="dxa"/>
          </w:tcPr>
          <w:p w14:paraId="603D29D4" w14:textId="5C2B302E" w:rsidR="00D875D8" w:rsidRPr="00A05808" w:rsidRDefault="00675CB9" w:rsidP="00D875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review did not report on the effectiveness of the interventions</w:t>
            </w:r>
            <w:r w:rsidR="001C6B83">
              <w:rPr>
                <w:sz w:val="18"/>
                <w:szCs w:val="18"/>
              </w:rPr>
              <w:t xml:space="preserve">, but focused only on the theoretical base, guideline adherence and assessment tools. </w:t>
            </w:r>
          </w:p>
        </w:tc>
      </w:tr>
      <w:tr w:rsidR="00020015" w:rsidRPr="00A05808" w14:paraId="2E612937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6DD7C6C" w14:textId="16034C51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9FAF335" w14:textId="377901F9" w:rsidR="00020015" w:rsidRPr="00E07EC5" w:rsidRDefault="00020015" w:rsidP="000200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Arambepola, C., et al., The Impact of Automated Brief Messages Promoting Lifestyle Changes Delivered Via Mobile Devices to People with Type 2 Diabetes: A Systematic Literature Review and Meta-Analysis of Controlled Trials. Journal of Medical Internet Research, 2016. 18(4).</w:t>
            </w:r>
          </w:p>
        </w:tc>
        <w:tc>
          <w:tcPr>
            <w:tcW w:w="5872" w:type="dxa"/>
          </w:tcPr>
          <w:p w14:paraId="3B510608" w14:textId="0D421185" w:rsidR="0002001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review did not include any stand-alone app studies.</w:t>
            </w:r>
          </w:p>
        </w:tc>
      </w:tr>
      <w:tr w:rsidR="00020015" w:rsidRPr="00A05808" w14:paraId="4BF9B281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7E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7F" w14:textId="77777777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Bort-Roig, J., et al., Measuring and influencing physical activity with smartphone technology: a systematic review. Sports Medicine, 2014. 44(5): p. 671-86.</w:t>
            </w:r>
          </w:p>
        </w:tc>
        <w:tc>
          <w:tcPr>
            <w:tcW w:w="5872" w:type="dxa"/>
          </w:tcPr>
          <w:p w14:paraId="4BF9B280" w14:textId="4C6A47AD" w:rsidR="00020015" w:rsidRPr="00A05808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 xml:space="preserve">None of the primary studies were RCT. </w:t>
            </w:r>
            <w:r>
              <w:rPr>
                <w:sz w:val="18"/>
                <w:szCs w:val="18"/>
              </w:rPr>
              <w:t xml:space="preserve">They evaluated the </w:t>
            </w:r>
            <w:r w:rsidR="0072236A">
              <w:rPr>
                <w:sz w:val="18"/>
                <w:szCs w:val="18"/>
              </w:rPr>
              <w:t xml:space="preserve">feasibility, </w:t>
            </w:r>
            <w:r w:rsidR="0072236A" w:rsidRPr="00A05808">
              <w:rPr>
                <w:sz w:val="18"/>
                <w:szCs w:val="18"/>
              </w:rPr>
              <w:t>acceptability</w:t>
            </w:r>
            <w:r w:rsidRPr="00A05808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and</w:t>
            </w:r>
            <w:r w:rsidRPr="00A0580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</w:t>
            </w:r>
            <w:r w:rsidRPr="00A05808">
              <w:rPr>
                <w:sz w:val="18"/>
                <w:szCs w:val="18"/>
              </w:rPr>
              <w:t>ccuracy of smartphone accelerometers and pedometers.</w:t>
            </w:r>
          </w:p>
        </w:tc>
      </w:tr>
      <w:tr w:rsidR="00020015" w:rsidRPr="00A05808" w14:paraId="4BF9B285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82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83" w14:textId="77777777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Chomutare, T., et al., Features of Mobile Diabetes Applications: Review of the Literature and Analysis of Current Applications Compared Against Evidence-Based Guidelines. Journal of Medical Internet Research, 2011. 13(3).</w:t>
            </w:r>
          </w:p>
        </w:tc>
        <w:tc>
          <w:tcPr>
            <w:tcW w:w="5872" w:type="dxa"/>
          </w:tcPr>
          <w:p w14:paraId="4BF9B284" w14:textId="77777777" w:rsidR="00020015" w:rsidRPr="00A05808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authors focused on the content of the apps, rather than study design and effectiveness of them. </w:t>
            </w:r>
          </w:p>
        </w:tc>
      </w:tr>
      <w:tr w:rsidR="00020015" w:rsidRPr="00A05808" w14:paraId="483FC98B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8B7C013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2C505D2A" w14:textId="13A209E9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Dale, L.P., et al., The effectiveness of mobile-health behaviour change interventions for cardiovascular disease self-management: A systematic review. European Journal of Preventive Cardiology, 2016. 23(8): p. 801-817.</w:t>
            </w:r>
          </w:p>
        </w:tc>
        <w:tc>
          <w:tcPr>
            <w:tcW w:w="5872" w:type="dxa"/>
          </w:tcPr>
          <w:p w14:paraId="2212D9F1" w14:textId="514E860D" w:rsidR="00020015" w:rsidRDefault="00885762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="005A15E0">
              <w:rPr>
                <w:sz w:val="18"/>
                <w:szCs w:val="18"/>
              </w:rPr>
              <w:t xml:space="preserve">ncluded one app prototype, but it was </w:t>
            </w:r>
            <w:r w:rsidR="002D0831">
              <w:rPr>
                <w:sz w:val="18"/>
                <w:szCs w:val="18"/>
              </w:rPr>
              <w:t>not stand-</w:t>
            </w:r>
            <w:r w:rsidR="005A15E0">
              <w:rPr>
                <w:sz w:val="18"/>
                <w:szCs w:val="18"/>
              </w:rPr>
              <w:t xml:space="preserve">alone intervention. </w:t>
            </w:r>
          </w:p>
        </w:tc>
      </w:tr>
      <w:tr w:rsidR="00020015" w:rsidRPr="00A05808" w14:paraId="53277BB8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C2C2819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750B47A8" w14:textId="192D66DA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de la Torre-Diez, I., et al., Cost-utility and cost-effectiveness studies of telemedicine, electronic, and mobile health systems in the literature: a systematic review. Telemed J E Health, 2015. 21(2): p. 81-5.</w:t>
            </w:r>
          </w:p>
        </w:tc>
        <w:tc>
          <w:tcPr>
            <w:tcW w:w="5872" w:type="dxa"/>
          </w:tcPr>
          <w:p w14:paraId="4CC8EC8B" w14:textId="1ADFDCFD" w:rsidR="00020015" w:rsidRPr="00A05808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>The authors’ aim wasn’t to evaluate measurable clinical outcomes.</w:t>
            </w:r>
          </w:p>
        </w:tc>
      </w:tr>
      <w:tr w:rsidR="00020015" w:rsidRPr="00A05808" w14:paraId="4BF9B28D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8A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8B" w14:textId="77777777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de Souza, A.C.C., T.M.M. Moreira, and J.W.P. Borges, Educational technologies designed to promote cardiovascular health in adults: integrative review. Revista Da Escola De Enfermagem Da Usp, 2014. 48(5): p. 941-948.</w:t>
            </w:r>
          </w:p>
        </w:tc>
        <w:tc>
          <w:tcPr>
            <w:tcW w:w="5872" w:type="dxa"/>
          </w:tcPr>
          <w:p w14:paraId="4BF9B28C" w14:textId="2D81BB0A" w:rsidR="00020015" w:rsidRPr="00A05808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 xml:space="preserve">The authors’ aim wasn’t to evaluate measurable clinical outcomes. Only one paper on development of physical activity app </w:t>
            </w:r>
            <w:r>
              <w:rPr>
                <w:sz w:val="18"/>
                <w:szCs w:val="18"/>
              </w:rPr>
              <w:t>was included (not RCT)</w:t>
            </w:r>
            <w:r w:rsidRPr="00A05808">
              <w:rPr>
                <w:sz w:val="18"/>
                <w:szCs w:val="18"/>
              </w:rPr>
              <w:t xml:space="preserve">. </w:t>
            </w:r>
          </w:p>
        </w:tc>
      </w:tr>
      <w:tr w:rsidR="00020015" w:rsidRPr="00A05808" w14:paraId="4BF9B291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8E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8F" w14:textId="77777777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DMBaron, J., H. McBain, and S. Newman, The impact of mobile monitoring technologies on glycosylated hemoglobin in diabetes: a systematic review. Journal of Diabetes Science &amp; Technology, 2012. 6(5): p. 1185-96.</w:t>
            </w:r>
          </w:p>
        </w:tc>
        <w:tc>
          <w:tcPr>
            <w:tcW w:w="5872" w:type="dxa"/>
          </w:tcPr>
          <w:p w14:paraId="4BF9B290" w14:textId="32D9885D" w:rsidR="00020015" w:rsidRPr="00A05808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 xml:space="preserve">The authors specially </w:t>
            </w:r>
            <w:r>
              <w:rPr>
                <w:sz w:val="18"/>
                <w:szCs w:val="18"/>
              </w:rPr>
              <w:t xml:space="preserve">interested in apps with </w:t>
            </w:r>
            <w:r w:rsidRPr="00A05808">
              <w:rPr>
                <w:sz w:val="18"/>
                <w:szCs w:val="18"/>
              </w:rPr>
              <w:t>real-time</w:t>
            </w:r>
            <w:r>
              <w:rPr>
                <w:sz w:val="18"/>
                <w:szCs w:val="18"/>
              </w:rPr>
              <w:t xml:space="preserve"> monitoring and</w:t>
            </w:r>
            <w:r w:rsidRPr="00A05808">
              <w:rPr>
                <w:sz w:val="18"/>
                <w:szCs w:val="18"/>
              </w:rPr>
              <w:t xml:space="preserve"> feedbacks, which was our exclusion criterion. </w:t>
            </w:r>
          </w:p>
        </w:tc>
      </w:tr>
      <w:tr w:rsidR="00020015" w:rsidRPr="00A05808" w14:paraId="4BF9B295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92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93" w14:textId="77777777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Dute, D.J., W.J. Bemelmans, and J. Breda, Using Mobile Apps to Promote a Healthy Lifestyle Among Adolescents and Students: A Review of the Theoretical Basis and Lessons Learned. JMIR Mhealth Uhealth, 2016. 4(2): p. e39.</w:t>
            </w:r>
          </w:p>
        </w:tc>
        <w:tc>
          <w:tcPr>
            <w:tcW w:w="5872" w:type="dxa"/>
          </w:tcPr>
          <w:p w14:paraId="4BF9B294" w14:textId="094C6744" w:rsidR="00020015" w:rsidRPr="00A05808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surable clinical outcome wasn’t the aim of this study. They focused on analysing the theoretical mechanisms used in apps.  </w:t>
            </w:r>
          </w:p>
        </w:tc>
      </w:tr>
      <w:tr w:rsidR="00020015" w:rsidRPr="00A05808" w14:paraId="4BF9B299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96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97" w14:textId="77777777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El-Gayar, O., et al., A systematic review of IT for diabetes self-management: Are we there yet? International Journal of Medical Informatics, 2013. 82(8): p. 637-652.</w:t>
            </w:r>
          </w:p>
        </w:tc>
        <w:tc>
          <w:tcPr>
            <w:tcW w:w="5872" w:type="dxa"/>
          </w:tcPr>
          <w:p w14:paraId="4BF9B298" w14:textId="33B1EE0C" w:rsidR="00020015" w:rsidRPr="00A05808" w:rsidRDefault="00A6123E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app </w:t>
            </w:r>
            <w:r w:rsidR="00020015" w:rsidRPr="00A05808">
              <w:rPr>
                <w:sz w:val="18"/>
                <w:szCs w:val="18"/>
              </w:rPr>
              <w:t>studies</w:t>
            </w:r>
            <w:r>
              <w:rPr>
                <w:sz w:val="18"/>
                <w:szCs w:val="18"/>
              </w:rPr>
              <w:t xml:space="preserve"> included in this review</w:t>
            </w:r>
            <w:r w:rsidR="00020015" w:rsidRPr="00A05808">
              <w:rPr>
                <w:sz w:val="18"/>
                <w:szCs w:val="18"/>
              </w:rPr>
              <w:t xml:space="preserve"> were not stand-alone interventions. Also, measurable clinical outcome wasn’t the main aim of this review.</w:t>
            </w:r>
          </w:p>
        </w:tc>
      </w:tr>
      <w:tr w:rsidR="00020015" w:rsidRPr="00A05808" w14:paraId="4BF9B29D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9A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9B" w14:textId="77777777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Fanning, J., S.P. Mullen, and E. McAuley, Increasing physical activity with mobile devices: a meta-analysis. J Med Internet Res, 2012. 14(6): p. e161.</w:t>
            </w:r>
          </w:p>
        </w:tc>
        <w:tc>
          <w:tcPr>
            <w:tcW w:w="5872" w:type="dxa"/>
          </w:tcPr>
          <w:p w14:paraId="4BF9B29C" w14:textId="13F249CA" w:rsidR="00020015" w:rsidRPr="00A05808" w:rsidRDefault="00D61ACC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review did not include any RCT of available apps. Other app studies were not RCTs or the apps were discontinued.   </w:t>
            </w:r>
          </w:p>
        </w:tc>
      </w:tr>
      <w:tr w:rsidR="00020015" w:rsidRPr="00A05808" w14:paraId="4BF9B2A1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9E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9F" w14:textId="77777777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Firth, J. and J. Torous, Smartphone Apps for Schizophrenia: A Systematic Review. JMIR MHealth and UHealth, 2015. 3(4): p. e102.</w:t>
            </w:r>
          </w:p>
        </w:tc>
        <w:tc>
          <w:tcPr>
            <w:tcW w:w="5872" w:type="dxa"/>
          </w:tcPr>
          <w:p w14:paraId="4BF9B2A0" w14:textId="77777777" w:rsidR="00020015" w:rsidRPr="00A05808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 xml:space="preserve">The outcomes reported in this study were of acceptability rating, and patient satisfaction levels, rather than clinically relevant measures. </w:t>
            </w:r>
          </w:p>
        </w:tc>
      </w:tr>
      <w:tr w:rsidR="00020015" w:rsidRPr="00A05808" w14:paraId="4BF9B2A5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A2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A3" w14:textId="77777777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Fitzner, K.K., et al., Telehealth Technologies: Changing the Way We Deliver Efficacious and Cost-Effective Diabetes Self-Management Education. Journal of Health Care for the Poor and Underserved, 2014. 25(4): p. 1853-1897.</w:t>
            </w:r>
          </w:p>
        </w:tc>
        <w:tc>
          <w:tcPr>
            <w:tcW w:w="5872" w:type="dxa"/>
          </w:tcPr>
          <w:p w14:paraId="4BF9B2A4" w14:textId="60F4E181" w:rsidR="00020015" w:rsidRPr="00A05808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 xml:space="preserve">This is more of an overview </w:t>
            </w:r>
            <w:r w:rsidR="00601CC8">
              <w:rPr>
                <w:sz w:val="18"/>
                <w:szCs w:val="18"/>
              </w:rPr>
              <w:t xml:space="preserve">and did not include effectiveness studies. However, the included systematic reviews were also screened for eligibility. </w:t>
            </w:r>
            <w:r w:rsidRPr="00A05808">
              <w:rPr>
                <w:sz w:val="18"/>
                <w:szCs w:val="18"/>
              </w:rPr>
              <w:t xml:space="preserve"> </w:t>
            </w:r>
          </w:p>
        </w:tc>
      </w:tr>
      <w:tr w:rsidR="00020015" w:rsidRPr="00A05808" w14:paraId="4BF9B2A9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A6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A7" w14:textId="77777777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Free, C., et al., The effectiveness of mobile-health technology-based health behaviour change or disease management interventions for health care consumers: a systematic review. PLoS Medicine / Public Library of Science, 2013. 10(1): p. e1001362.</w:t>
            </w:r>
          </w:p>
        </w:tc>
        <w:tc>
          <w:tcPr>
            <w:tcW w:w="5872" w:type="dxa"/>
          </w:tcPr>
          <w:p w14:paraId="4BF9B2A8" w14:textId="0BC69D6D" w:rsidR="00020015" w:rsidRPr="00A05808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 xml:space="preserve">The only app study included here was </w:t>
            </w:r>
            <w:r w:rsidR="009E40F9">
              <w:rPr>
                <w:sz w:val="18"/>
                <w:szCs w:val="18"/>
              </w:rPr>
              <w:t xml:space="preserve">not a stand-alone intervention or available. </w:t>
            </w:r>
          </w:p>
        </w:tc>
      </w:tr>
      <w:tr w:rsidR="00020015" w:rsidRPr="00A05808" w14:paraId="4BF9B2AD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AA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AB" w14:textId="77777777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Fulford, H., et al., Exploring the Use of Information and Communication Technology by People With Mood Disorder: A Systematic Review and Metasynthesis. JMIR Ment Health, 2016. 3(3): p. e30.</w:t>
            </w:r>
          </w:p>
        </w:tc>
        <w:tc>
          <w:tcPr>
            <w:tcW w:w="5872" w:type="dxa"/>
          </w:tcPr>
          <w:p w14:paraId="4BF9B2AC" w14:textId="77777777" w:rsidR="00020015" w:rsidRPr="00A05808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y included only qualitative studies (focus group, interview etc). </w:t>
            </w:r>
          </w:p>
        </w:tc>
      </w:tr>
      <w:tr w:rsidR="002D0831" w:rsidRPr="00A05808" w14:paraId="4CE6A2DD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FFEE839" w14:textId="77777777" w:rsidR="002D0831" w:rsidRPr="00D875D8" w:rsidRDefault="002D0831" w:rsidP="002D0831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311F97F1" w14:textId="39D4CA5A" w:rsidR="002D0831" w:rsidRPr="00E07EC5" w:rsidRDefault="002D0831" w:rsidP="002D0831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Gandhi, S., et al., Effect of Mobile Health Interventions on the Secondary Prevention of Cardiovascular Disease: Systematic Review and Meta-analysis. Canadian Journal of Cardiology, 2016. 13: p. 13.</w:t>
            </w:r>
          </w:p>
        </w:tc>
        <w:tc>
          <w:tcPr>
            <w:tcW w:w="5872" w:type="dxa"/>
          </w:tcPr>
          <w:p w14:paraId="2414CC19" w14:textId="7DED3C8A" w:rsidR="002D0831" w:rsidRDefault="002D0831" w:rsidP="002D0831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luded one app prototype, but it was not stand-alone intervention. </w:t>
            </w:r>
          </w:p>
        </w:tc>
      </w:tr>
      <w:tr w:rsidR="00020015" w:rsidRPr="00A05808" w14:paraId="4BF9B2B1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AE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AF" w14:textId="77777777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Greenwood, D.A., H.M. Young, and C.C. Quinn, Telehealth remote monitoring systematic review: Structured self-monitoring of blood glucose and impact on A1C. Journal of Diabetes Science and Technology, 2014. 8(2): p. 378-389.</w:t>
            </w:r>
          </w:p>
        </w:tc>
        <w:tc>
          <w:tcPr>
            <w:tcW w:w="5872" w:type="dxa"/>
          </w:tcPr>
          <w:p w14:paraId="4BF9B2B0" w14:textId="77777777" w:rsidR="00020015" w:rsidRPr="00A05808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 xml:space="preserve">Apps that were covered in this review were not stand-alone, and experimental.  </w:t>
            </w:r>
          </w:p>
        </w:tc>
      </w:tr>
      <w:tr w:rsidR="00020015" w:rsidRPr="00A05808" w14:paraId="57502EC0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98E01D7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07E980DB" w14:textId="4CA9753C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Grist, R., J. Porter, and P. Stallard, Mental Health Mobile Apps for Preadolescents and Adolescents: A Systematic Review. J Med Internet Res, 2017. 19(5): p. e176.</w:t>
            </w:r>
          </w:p>
        </w:tc>
        <w:tc>
          <w:tcPr>
            <w:tcW w:w="5872" w:type="dxa"/>
          </w:tcPr>
          <w:p w14:paraId="24010CAE" w14:textId="1B4C260F" w:rsidR="00020015" w:rsidRPr="00A05808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review included 2 RCTs of apps/prototypes, b</w:t>
            </w:r>
            <w:r w:rsidR="00D77F44">
              <w:rPr>
                <w:sz w:val="18"/>
                <w:szCs w:val="18"/>
              </w:rPr>
              <w:t>ut the apps were discontinued</w:t>
            </w:r>
            <w:r>
              <w:rPr>
                <w:sz w:val="18"/>
                <w:szCs w:val="18"/>
              </w:rPr>
              <w:t xml:space="preserve">. </w:t>
            </w:r>
          </w:p>
        </w:tc>
      </w:tr>
      <w:tr w:rsidR="00020015" w:rsidRPr="00A05808" w14:paraId="4BF9B2B5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B2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B3" w14:textId="77777777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Hidalgo-Mazzei, D., et al., Internet-based psychological interventions for bipolar disorder: Review of the present and insights into the future. Journal of Affective Disorders, 2015. 188: p. 1-13.</w:t>
            </w:r>
          </w:p>
        </w:tc>
        <w:tc>
          <w:tcPr>
            <w:tcW w:w="5872" w:type="dxa"/>
          </w:tcPr>
          <w:p w14:paraId="4BF9B2B4" w14:textId="77777777" w:rsidR="00020015" w:rsidRPr="00A05808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>The outcomes reported in this study were of acceptability rating, retention and patient satisfaction levels, rather than clinically relevant measures.</w:t>
            </w:r>
          </w:p>
        </w:tc>
      </w:tr>
      <w:tr w:rsidR="00020015" w:rsidRPr="00A05808" w14:paraId="4BF9B2B9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B6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B7" w14:textId="77777777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Holtz, B. and C. Lauckner, Diabetes management via mobile phones: a systematic review. Telemedicine Journal &amp; E-Health, 2012. 18(3): p. 175-84.</w:t>
            </w:r>
          </w:p>
        </w:tc>
        <w:tc>
          <w:tcPr>
            <w:tcW w:w="5872" w:type="dxa"/>
          </w:tcPr>
          <w:p w14:paraId="4BF9B2B8" w14:textId="77777777" w:rsidR="00020015" w:rsidRPr="00A05808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 xml:space="preserve">Apps that were covered in this review were not stand-alone and experimental.  </w:t>
            </w:r>
          </w:p>
        </w:tc>
      </w:tr>
      <w:tr w:rsidR="00020015" w:rsidRPr="00A05808" w14:paraId="34B1CC33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30ED021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3A53358A" w14:textId="699CAA8A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Hui, C.Y., et al., The use of mobile applications to support self-management for people with asthma: a systematic review of controlled studies to identify features associated with clinical effectiveness and adherence. J Am Med Inform Assoc, 2016.</w:t>
            </w:r>
          </w:p>
        </w:tc>
        <w:tc>
          <w:tcPr>
            <w:tcW w:w="5872" w:type="dxa"/>
          </w:tcPr>
          <w:p w14:paraId="2539C7C6" w14:textId="0ABAB395" w:rsidR="00020015" w:rsidRPr="00A05808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of the apps included in this review were available. Most of the studies had web and SMS interventions. </w:t>
            </w:r>
          </w:p>
        </w:tc>
      </w:tr>
      <w:tr w:rsidR="00020015" w:rsidRPr="00A05808" w14:paraId="719A6EAA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717CC4F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1705F1EE" w14:textId="13C16025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Jackson, B.D., et al., EHealth Technologies in Inflammatory Bowel Disease: A Systematic Review. Journal of Crohn's &amp; colitis, 2016. 10(9): p. 1103-21.</w:t>
            </w:r>
          </w:p>
        </w:tc>
        <w:tc>
          <w:tcPr>
            <w:tcW w:w="5872" w:type="dxa"/>
          </w:tcPr>
          <w:p w14:paraId="5A1EFB45" w14:textId="2180E85F" w:rsidR="0002001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review included one RCT protocol for an app study, and one non-stand-alone app study.</w:t>
            </w:r>
          </w:p>
        </w:tc>
      </w:tr>
      <w:tr w:rsidR="00020015" w:rsidRPr="00A05808" w14:paraId="4BF9B2BD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BA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BB" w14:textId="77777777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Joe, J. and G. Demiris, Older adults and mobile phones for health: A review. Journal of Biomedical Informatics, 2013. 46(5): p. 947-954.</w:t>
            </w:r>
          </w:p>
        </w:tc>
        <w:tc>
          <w:tcPr>
            <w:tcW w:w="5872" w:type="dxa"/>
          </w:tcPr>
          <w:p w14:paraId="4BF9B2BC" w14:textId="6722A974" w:rsidR="00020015" w:rsidRPr="00A05808" w:rsidRDefault="00D77F44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review included t</w:t>
            </w:r>
            <w:r w:rsidR="00020015" w:rsidRPr="00A05808">
              <w:rPr>
                <w:sz w:val="18"/>
                <w:szCs w:val="18"/>
              </w:rPr>
              <w:t>wo experimental apps</w:t>
            </w:r>
            <w:r>
              <w:rPr>
                <w:sz w:val="18"/>
                <w:szCs w:val="18"/>
              </w:rPr>
              <w:t xml:space="preserve"> (since discontinued)</w:t>
            </w:r>
            <w:r w:rsidR="00020015" w:rsidRPr="00A05808"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t>one non-stand-alone app study</w:t>
            </w:r>
            <w:r w:rsidR="0072236A">
              <w:rPr>
                <w:sz w:val="18"/>
                <w:szCs w:val="18"/>
              </w:rPr>
              <w:t>.</w:t>
            </w:r>
          </w:p>
        </w:tc>
      </w:tr>
      <w:tr w:rsidR="00020015" w:rsidRPr="00A05808" w14:paraId="4BF9B2C1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BE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BF" w14:textId="77777777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Karasouli, E. and A. Adams, Assessing the Evidence for e-Resources for Mental Health Self-Management: A Systematic Literature Review. JMIR Mental Health, 2014. 1(1): p. e3.</w:t>
            </w:r>
          </w:p>
        </w:tc>
        <w:tc>
          <w:tcPr>
            <w:tcW w:w="5872" w:type="dxa"/>
          </w:tcPr>
          <w:p w14:paraId="4BF9B2C0" w14:textId="720FA678" w:rsidR="00020015" w:rsidRPr="00A05808" w:rsidRDefault="00D77F44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review included o</w:t>
            </w:r>
            <w:r w:rsidR="00020015" w:rsidRPr="00A05808">
              <w:rPr>
                <w:sz w:val="18"/>
                <w:szCs w:val="18"/>
              </w:rPr>
              <w:t xml:space="preserve">ne discontinued </w:t>
            </w:r>
            <w:r w:rsidRPr="00A05808">
              <w:rPr>
                <w:sz w:val="18"/>
                <w:szCs w:val="18"/>
              </w:rPr>
              <w:t xml:space="preserve">app </w:t>
            </w:r>
            <w:r w:rsidR="0072236A">
              <w:rPr>
                <w:sz w:val="18"/>
                <w:szCs w:val="18"/>
              </w:rPr>
              <w:t xml:space="preserve">study </w:t>
            </w:r>
            <w:r w:rsidR="00020015" w:rsidRPr="00A05808">
              <w:rPr>
                <w:sz w:val="18"/>
                <w:szCs w:val="18"/>
              </w:rPr>
              <w:t>and one available app</w:t>
            </w:r>
            <w:r>
              <w:rPr>
                <w:sz w:val="18"/>
                <w:szCs w:val="18"/>
              </w:rPr>
              <w:t xml:space="preserve"> but study wa</w:t>
            </w:r>
            <w:r w:rsidR="00020015" w:rsidRPr="00A05808">
              <w:rPr>
                <w:sz w:val="18"/>
                <w:szCs w:val="18"/>
              </w:rPr>
              <w:t xml:space="preserve">s not a RCT. </w:t>
            </w:r>
          </w:p>
        </w:tc>
      </w:tr>
      <w:tr w:rsidR="00020015" w:rsidRPr="00A05808" w14:paraId="4BF9B2C5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C2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C3" w14:textId="77777777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Levine, D.M., et al., Technology-assisted weight loss interventions in primary care: a systematic review. J Gen Intern Med, 2015. 30(1): p. 107-17.</w:t>
            </w:r>
          </w:p>
        </w:tc>
        <w:tc>
          <w:tcPr>
            <w:tcW w:w="5872" w:type="dxa"/>
          </w:tcPr>
          <w:p w14:paraId="4BF9B2C4" w14:textId="77777777" w:rsidR="00020015" w:rsidRPr="00A05808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ly one PDA-based app RCT was included. Eight other primary study authors were contacted for app development and availability, but none were made into an app.</w:t>
            </w:r>
          </w:p>
        </w:tc>
      </w:tr>
      <w:tr w:rsidR="00020015" w:rsidRPr="00A05808" w14:paraId="4BF9B2C9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C6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C7" w14:textId="77777777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Liang, X., et al., Effect of mobile phone intervention for diabetes on glycaemic control: a meta-analysis. Diabetic Medicine, 2011. 28(4): p. 455-63.</w:t>
            </w:r>
          </w:p>
        </w:tc>
        <w:tc>
          <w:tcPr>
            <w:tcW w:w="5872" w:type="dxa"/>
          </w:tcPr>
          <w:p w14:paraId="4BF9B2C8" w14:textId="39D8BC22" w:rsidR="00020015" w:rsidRPr="00A05808" w:rsidRDefault="00542840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review included</w:t>
            </w:r>
            <w:r w:rsidR="00020015" w:rsidRPr="00A05808">
              <w:rPr>
                <w:sz w:val="18"/>
                <w:szCs w:val="18"/>
              </w:rPr>
              <w:t xml:space="preserve"> one</w:t>
            </w:r>
            <w:r>
              <w:rPr>
                <w:sz w:val="18"/>
                <w:szCs w:val="18"/>
              </w:rPr>
              <w:t xml:space="preserve"> non-</w:t>
            </w:r>
            <w:r w:rsidR="00020015" w:rsidRPr="00A05808">
              <w:rPr>
                <w:sz w:val="18"/>
                <w:szCs w:val="18"/>
              </w:rPr>
              <w:t xml:space="preserve"> stand-alone </w:t>
            </w:r>
            <w:r>
              <w:rPr>
                <w:sz w:val="18"/>
                <w:szCs w:val="18"/>
              </w:rPr>
              <w:t>app intervention</w:t>
            </w:r>
            <w:r w:rsidR="00020015" w:rsidRPr="00A05808">
              <w:rPr>
                <w:sz w:val="18"/>
                <w:szCs w:val="18"/>
              </w:rPr>
              <w:t xml:space="preserve">. </w:t>
            </w:r>
          </w:p>
        </w:tc>
      </w:tr>
      <w:tr w:rsidR="00020015" w:rsidRPr="00A05808" w14:paraId="4BF9B2CD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CA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CB" w14:textId="77777777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Majeed-Ariss, R., et al., Apps and Adolescents: A Systematic Review of Adolescents' Use of Mobile Phone and Tablet Apps That Support Personal Management of Their Chronic or Long-Term Physical Conditions. Journal of Medical Internet Research, 2015. 17(12): p. e287.</w:t>
            </w:r>
          </w:p>
        </w:tc>
        <w:tc>
          <w:tcPr>
            <w:tcW w:w="5872" w:type="dxa"/>
          </w:tcPr>
          <w:p w14:paraId="4BF9B2CC" w14:textId="28FB2958" w:rsidR="00020015" w:rsidRPr="00A05808" w:rsidRDefault="004C2A7C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 xml:space="preserve">The only app study included here was </w:t>
            </w:r>
            <w:r>
              <w:rPr>
                <w:sz w:val="18"/>
                <w:szCs w:val="18"/>
              </w:rPr>
              <w:t>not a stand-alone intervention or available.</w:t>
            </w:r>
          </w:p>
        </w:tc>
      </w:tr>
      <w:tr w:rsidR="00020015" w:rsidRPr="00A05808" w14:paraId="4BF9B2D1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CE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CF" w14:textId="77777777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Marcano Belisario, J.S., et al., Smartphone and tablet self-management apps for asthma. Cochrane Database of Systematic Reviews, 2013. 11: p. CD010013.</w:t>
            </w:r>
          </w:p>
        </w:tc>
        <w:tc>
          <w:tcPr>
            <w:tcW w:w="5872" w:type="dxa"/>
          </w:tcPr>
          <w:p w14:paraId="4BF9B2D0" w14:textId="7ACF4438" w:rsidR="00020015" w:rsidRPr="00A05808" w:rsidRDefault="00020015" w:rsidP="000200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 xml:space="preserve">Reviewed 2 RCTs that used asthma symptom diary type apps which </w:t>
            </w:r>
            <w:r>
              <w:rPr>
                <w:sz w:val="18"/>
                <w:szCs w:val="18"/>
              </w:rPr>
              <w:t>weren’t stand-alone and discontinued.</w:t>
            </w:r>
          </w:p>
        </w:tc>
      </w:tr>
      <w:tr w:rsidR="00020015" w:rsidRPr="00A05808" w14:paraId="799A0495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836531E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571F8DD3" w14:textId="1EEACE6C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Meurk, C., et al., Establishing and Governing e-Mental Health Care in Australia: A Systematic Review of Challenges and A Call For Policy-Focussed Research. J Med Internet Res, 2016. 18(1): p. e10.</w:t>
            </w:r>
          </w:p>
        </w:tc>
        <w:tc>
          <w:tcPr>
            <w:tcW w:w="5872" w:type="dxa"/>
          </w:tcPr>
          <w:p w14:paraId="7090AF17" w14:textId="31F0049A" w:rsidR="00020015" w:rsidRPr="00A05808" w:rsidRDefault="00542840" w:rsidP="0002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020015">
              <w:rPr>
                <w:sz w:val="18"/>
                <w:szCs w:val="18"/>
              </w:rPr>
              <w:t xml:space="preserve">his study </w:t>
            </w:r>
            <w:r>
              <w:rPr>
                <w:sz w:val="18"/>
                <w:szCs w:val="18"/>
              </w:rPr>
              <w:t>did not aim to evaluate</w:t>
            </w:r>
            <w:r w:rsidR="00020015">
              <w:rPr>
                <w:sz w:val="18"/>
                <w:szCs w:val="18"/>
              </w:rPr>
              <w:t xml:space="preserve"> effectiveness</w:t>
            </w:r>
            <w:r>
              <w:rPr>
                <w:sz w:val="18"/>
                <w:szCs w:val="18"/>
              </w:rPr>
              <w:t xml:space="preserve"> of eHealth interventions, but to assess the research in regards to informing policy.</w:t>
            </w:r>
            <w:r w:rsidR="00020015">
              <w:rPr>
                <w:sz w:val="18"/>
                <w:szCs w:val="18"/>
              </w:rPr>
              <w:t xml:space="preserve"> </w:t>
            </w:r>
          </w:p>
        </w:tc>
      </w:tr>
      <w:tr w:rsidR="00020015" w:rsidRPr="00A05808" w14:paraId="4BF9B2D5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D2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D3" w14:textId="77777777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Mobasheri, M.H., et al., The uses of smartphones and tablet devices in surgery: A systematic review of the literature. Surgery, 2015. 158(5): p. 1352-71.</w:t>
            </w:r>
          </w:p>
        </w:tc>
        <w:tc>
          <w:tcPr>
            <w:tcW w:w="5872" w:type="dxa"/>
          </w:tcPr>
          <w:p w14:paraId="4BF9B2D4" w14:textId="2F4FC2F8" w:rsidR="00020015" w:rsidRPr="00A05808" w:rsidRDefault="00644F3A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review i</w:t>
            </w:r>
            <w:r w:rsidR="00020015" w:rsidRPr="00A05808">
              <w:rPr>
                <w:sz w:val="18"/>
                <w:szCs w:val="18"/>
              </w:rPr>
              <w:t>ncluded one study, which used entertaining apps to distract kids waiting for sur</w:t>
            </w:r>
            <w:r>
              <w:rPr>
                <w:sz w:val="18"/>
                <w:szCs w:val="18"/>
              </w:rPr>
              <w:t xml:space="preserve">gery to reduce their anxiety. </w:t>
            </w:r>
          </w:p>
        </w:tc>
      </w:tr>
      <w:tr w:rsidR="00020015" w:rsidRPr="00A05808" w14:paraId="4BC7ADEB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A22C2E1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329B04D6" w14:textId="2AC179D9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Mosadeghi-Nik, M., M.S. Askari, and F. Fatehi, Mobile health (mHealth) for headache disorders: A review of the evidence base. Journal of Telemedicine &amp; Telecare, 2016. 22(8): p. 472-477.</w:t>
            </w:r>
          </w:p>
        </w:tc>
        <w:tc>
          <w:tcPr>
            <w:tcW w:w="5872" w:type="dxa"/>
          </w:tcPr>
          <w:p w14:paraId="00154A15" w14:textId="1CEDC538" w:rsidR="00020015" w:rsidRPr="00A05808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review did not include any RCTs. All studies were of app developments. </w:t>
            </w:r>
          </w:p>
        </w:tc>
      </w:tr>
      <w:tr w:rsidR="00020015" w:rsidRPr="00A05808" w14:paraId="7B2432D2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E48B8F2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36EBE665" w14:textId="4112DC2A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Nelson, L.A., et al., Patterns of User Engagement with Mobile- and Web-Delivered Self-Care Interventions for Adults with T2DM: A Review of the Literature. Current Diabetes Reports, 2016. 16(7).</w:t>
            </w:r>
          </w:p>
        </w:tc>
        <w:tc>
          <w:tcPr>
            <w:tcW w:w="5872" w:type="dxa"/>
          </w:tcPr>
          <w:p w14:paraId="12F2794D" w14:textId="0C727AD5" w:rsidR="0002001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review focused on patient engagement outcomes and associated technology features, but not clinical outcomes. </w:t>
            </w:r>
          </w:p>
        </w:tc>
      </w:tr>
      <w:tr w:rsidR="00020015" w:rsidRPr="00A05808" w14:paraId="4BF9B2DD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DA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DB" w14:textId="77777777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Pal, K., et al., Computer-based diabetes self-management interventions for adults with type 2 diabetes mellitus. Cochrane Database of Systematic Reviews, 2013. 0(3).</w:t>
            </w:r>
          </w:p>
        </w:tc>
        <w:tc>
          <w:tcPr>
            <w:tcW w:w="5872" w:type="dxa"/>
          </w:tcPr>
          <w:p w14:paraId="4BF9B2DC" w14:textId="77777777" w:rsidR="00020015" w:rsidRPr="00A05808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 xml:space="preserve">It covered two studies of non-stand-alone apps. </w:t>
            </w:r>
          </w:p>
        </w:tc>
      </w:tr>
      <w:tr w:rsidR="00020015" w:rsidRPr="00A05808" w14:paraId="076FE275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0B01E86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0F8FD1AD" w14:textId="09DB6969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 xml:space="preserve">Park, L.G., et al., Mobile Phone Interventions for the Secondary Prevention of Cardiovascular Disease. </w:t>
            </w:r>
            <w:r w:rsidRPr="00E07EC5">
              <w:rPr>
                <w:sz w:val="18"/>
                <w:szCs w:val="18"/>
              </w:rPr>
              <w:lastRenderedPageBreak/>
              <w:t>Progress in Cardiovascular Diseases, 2016. 58(6): p. 639-50.</w:t>
            </w:r>
          </w:p>
        </w:tc>
        <w:tc>
          <w:tcPr>
            <w:tcW w:w="5872" w:type="dxa"/>
          </w:tcPr>
          <w:p w14:paraId="1B6B88E8" w14:textId="13809BD1" w:rsidR="00020015" w:rsidRPr="00A05808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ne of the app interventions are available.</w:t>
            </w:r>
          </w:p>
        </w:tc>
      </w:tr>
      <w:tr w:rsidR="00020015" w:rsidRPr="00A05808" w14:paraId="4BF9B2E1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DE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DF" w14:textId="77777777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Russell-Minda, E., et al., Health technologies for monitoring and managing diabetes: a systematic review. Journal of Diabetes Science &amp; Technology, 2009. 3(6): p. 1460-71.</w:t>
            </w:r>
          </w:p>
        </w:tc>
        <w:tc>
          <w:tcPr>
            <w:tcW w:w="5872" w:type="dxa"/>
          </w:tcPr>
          <w:p w14:paraId="4BF9B2E0" w14:textId="56A27B9D" w:rsidR="00020015" w:rsidRPr="00A05808" w:rsidRDefault="007378A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review included o</w:t>
            </w:r>
            <w:r w:rsidR="00020015" w:rsidRPr="00A05808">
              <w:rPr>
                <w:sz w:val="18"/>
                <w:szCs w:val="18"/>
              </w:rPr>
              <w:t xml:space="preserve">ne </w:t>
            </w:r>
            <w:r>
              <w:rPr>
                <w:sz w:val="18"/>
                <w:szCs w:val="18"/>
              </w:rPr>
              <w:t xml:space="preserve">non-stand-alone </w:t>
            </w:r>
            <w:r w:rsidR="00020015" w:rsidRPr="00A05808">
              <w:rPr>
                <w:sz w:val="18"/>
                <w:szCs w:val="18"/>
              </w:rPr>
              <w:t>app study</w:t>
            </w:r>
            <w:r>
              <w:rPr>
                <w:sz w:val="18"/>
                <w:szCs w:val="18"/>
              </w:rPr>
              <w:t>.</w:t>
            </w:r>
          </w:p>
        </w:tc>
      </w:tr>
      <w:tr w:rsidR="00020015" w:rsidRPr="00A05808" w14:paraId="4BF9B2E5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E2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E3" w14:textId="77777777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Sarno, F., D.S. Canella, and D.H. Bandoni, Mobile health and excess weight: a systematic review. Revista Panamericana De Salud Publica-Pan American Journal of Public Health, 2014. 35(5): p. 424-431.</w:t>
            </w:r>
          </w:p>
        </w:tc>
        <w:tc>
          <w:tcPr>
            <w:tcW w:w="5872" w:type="dxa"/>
          </w:tcPr>
          <w:p w14:paraId="4BF9B2E4" w14:textId="4BEB15C8" w:rsidR="00020015" w:rsidRPr="00A05808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 xml:space="preserve">No </w:t>
            </w:r>
            <w:r w:rsidR="00474EE3">
              <w:rPr>
                <w:sz w:val="18"/>
                <w:szCs w:val="18"/>
              </w:rPr>
              <w:t xml:space="preserve">real smartphone </w:t>
            </w:r>
            <w:r w:rsidRPr="00A05808">
              <w:rPr>
                <w:sz w:val="18"/>
                <w:szCs w:val="18"/>
              </w:rPr>
              <w:t>app studies were included</w:t>
            </w:r>
            <w:r w:rsidR="00474EE3">
              <w:rPr>
                <w:sz w:val="18"/>
                <w:szCs w:val="18"/>
              </w:rPr>
              <w:t xml:space="preserve"> (few PDA based or prototypes that were discontinued since)</w:t>
            </w:r>
            <w:r w:rsidRPr="00A05808">
              <w:rPr>
                <w:sz w:val="18"/>
                <w:szCs w:val="18"/>
              </w:rPr>
              <w:t xml:space="preserve">. </w:t>
            </w:r>
          </w:p>
        </w:tc>
      </w:tr>
      <w:tr w:rsidR="00020015" w:rsidRPr="00A05808" w14:paraId="6D6D464C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6D18752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F412A82" w14:textId="3538A712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Stephani, V., D. Opoku, and W. Quentin, A systematic review of randomized controlled trials of mHealth interventions against non-communicable diseases in developing countries. BMC Public Health, 2016. 16: p. 572.</w:t>
            </w:r>
          </w:p>
        </w:tc>
        <w:tc>
          <w:tcPr>
            <w:tcW w:w="5872" w:type="dxa"/>
          </w:tcPr>
          <w:p w14:paraId="12088F47" w14:textId="2E31CBB8" w:rsidR="00020015" w:rsidRPr="00A05808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review included two studies that involved apps, but the apps were proprietary and discontinued afterwards.  </w:t>
            </w:r>
          </w:p>
        </w:tc>
      </w:tr>
      <w:tr w:rsidR="00020015" w:rsidRPr="00A05808" w14:paraId="4BF9B2E9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E6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E7" w14:textId="77777777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Stephens, J. and J. Allen, Mobile phone interventions to increase physical activity and reduce weight: a systematic review. J Cardiovasc Nurs, 2013. 28(4): p. 320-9.</w:t>
            </w:r>
          </w:p>
        </w:tc>
        <w:tc>
          <w:tcPr>
            <w:tcW w:w="5872" w:type="dxa"/>
          </w:tcPr>
          <w:p w14:paraId="4BF9B2E8" w14:textId="2C1B44DB" w:rsidR="00020015" w:rsidRPr="00A05808" w:rsidRDefault="00020015" w:rsidP="000200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 contacted the authors of only one app RCT included in this review. However, it was discontinued after the study.</w:t>
            </w:r>
          </w:p>
        </w:tc>
      </w:tr>
      <w:tr w:rsidR="00020015" w:rsidRPr="00A05808" w14:paraId="4BF9B2ED" w14:textId="77777777" w:rsidTr="00583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EA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EB" w14:textId="77777777" w:rsidR="00020015" w:rsidRPr="00E07EC5" w:rsidRDefault="00020015" w:rsidP="000200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Versluis, A., et al., Changing Mental Health and Positive Psychological Well-Being Using Ecological Momentary Interventions: A Systematic Review and Meta-analysis. J Med Internet Res, 2016. 18(6): p. e152.</w:t>
            </w:r>
          </w:p>
        </w:tc>
        <w:tc>
          <w:tcPr>
            <w:tcW w:w="5872" w:type="dxa"/>
          </w:tcPr>
          <w:p w14:paraId="4BF9B2EC" w14:textId="77777777" w:rsidR="00020015" w:rsidRPr="00A05808" w:rsidRDefault="00020015" w:rsidP="0002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review was aimed at evaluating the ecological momentary interventions usage in mHealth. It wasn’t app-specific and no clinical outcomes were reported. </w:t>
            </w:r>
          </w:p>
        </w:tc>
      </w:tr>
      <w:tr w:rsidR="00020015" w:rsidRPr="00A05808" w14:paraId="4BF9B2F1" w14:textId="77777777" w:rsidTr="00583A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F9B2EE" w14:textId="77777777" w:rsidR="00020015" w:rsidRPr="00D875D8" w:rsidRDefault="00020015" w:rsidP="00020015">
            <w:pPr>
              <w:pStyle w:val="ListParagraph"/>
              <w:numPr>
                <w:ilvl w:val="0"/>
                <w:numId w:val="7"/>
              </w:num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754" w:type="dxa"/>
          </w:tcPr>
          <w:p w14:paraId="4BF9B2EF" w14:textId="77777777" w:rsidR="00020015" w:rsidRPr="00E07EC5" w:rsidRDefault="00020015" w:rsidP="00020015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07EC5">
              <w:rPr>
                <w:sz w:val="18"/>
                <w:szCs w:val="18"/>
              </w:rPr>
              <w:t>Wesley, K.M. and P.J. Fizur, A review of mobile applications to help adolescent and young adult cancer patients. Adolescent Health Medicine &amp; Therapeutics, 2015. 6: p. 141-8.</w:t>
            </w:r>
          </w:p>
        </w:tc>
        <w:tc>
          <w:tcPr>
            <w:tcW w:w="5872" w:type="dxa"/>
          </w:tcPr>
          <w:p w14:paraId="4BF9B2F0" w14:textId="77777777" w:rsidR="00020015" w:rsidRPr="00A05808" w:rsidRDefault="00020015" w:rsidP="000200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A05808">
              <w:rPr>
                <w:sz w:val="18"/>
                <w:szCs w:val="18"/>
              </w:rPr>
              <w:t xml:space="preserve">The studies included were not RCTs. They analysed contents of 6 applications and included feasibility studies. </w:t>
            </w:r>
          </w:p>
        </w:tc>
      </w:tr>
    </w:tbl>
    <w:p w14:paraId="4BF9B2F2" w14:textId="77777777" w:rsidR="006E1655" w:rsidRPr="00EA17A5" w:rsidRDefault="006E1655" w:rsidP="00700519"/>
    <w:sectPr w:rsidR="006E1655" w:rsidRPr="00EA17A5" w:rsidSect="00E2281B">
      <w:pgSz w:w="16838" w:h="11906" w:orient="landscape"/>
      <w:pgMar w:top="1191" w:right="1361" w:bottom="119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5528A"/>
    <w:multiLevelType w:val="hybridMultilevel"/>
    <w:tmpl w:val="5DD05CD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1D0F46"/>
    <w:multiLevelType w:val="hybridMultilevel"/>
    <w:tmpl w:val="E25EBA5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AB0524"/>
    <w:multiLevelType w:val="hybridMultilevel"/>
    <w:tmpl w:val="F1C0D63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5766D3"/>
    <w:multiLevelType w:val="hybridMultilevel"/>
    <w:tmpl w:val="F8B019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A70D5B"/>
    <w:multiLevelType w:val="hybridMultilevel"/>
    <w:tmpl w:val="073CD17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BB5DBF"/>
    <w:multiLevelType w:val="hybridMultilevel"/>
    <w:tmpl w:val="7594495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FAC33D0"/>
    <w:multiLevelType w:val="hybridMultilevel"/>
    <w:tmpl w:val="D132053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655"/>
    <w:rsid w:val="00016897"/>
    <w:rsid w:val="00020015"/>
    <w:rsid w:val="00026AED"/>
    <w:rsid w:val="00042CD6"/>
    <w:rsid w:val="0007227C"/>
    <w:rsid w:val="000852D5"/>
    <w:rsid w:val="000854FF"/>
    <w:rsid w:val="000E261B"/>
    <w:rsid w:val="000F443C"/>
    <w:rsid w:val="0014381C"/>
    <w:rsid w:val="00155B47"/>
    <w:rsid w:val="00181636"/>
    <w:rsid w:val="001C6B83"/>
    <w:rsid w:val="001F07A6"/>
    <w:rsid w:val="0026547B"/>
    <w:rsid w:val="0027323A"/>
    <w:rsid w:val="00296B4E"/>
    <w:rsid w:val="002D00FA"/>
    <w:rsid w:val="002D0831"/>
    <w:rsid w:val="002E0953"/>
    <w:rsid w:val="003A2199"/>
    <w:rsid w:val="003C553E"/>
    <w:rsid w:val="003E2277"/>
    <w:rsid w:val="0043085B"/>
    <w:rsid w:val="0043453E"/>
    <w:rsid w:val="00463F7C"/>
    <w:rsid w:val="00474EE3"/>
    <w:rsid w:val="004A4651"/>
    <w:rsid w:val="004C2A7C"/>
    <w:rsid w:val="005078F6"/>
    <w:rsid w:val="00542840"/>
    <w:rsid w:val="00563DDB"/>
    <w:rsid w:val="005662D3"/>
    <w:rsid w:val="00567F82"/>
    <w:rsid w:val="00583A8A"/>
    <w:rsid w:val="005A15E0"/>
    <w:rsid w:val="005A704B"/>
    <w:rsid w:val="005B0293"/>
    <w:rsid w:val="005C23DE"/>
    <w:rsid w:val="005C5D7A"/>
    <w:rsid w:val="005E0748"/>
    <w:rsid w:val="00601575"/>
    <w:rsid w:val="00601CC8"/>
    <w:rsid w:val="006174CB"/>
    <w:rsid w:val="00625B54"/>
    <w:rsid w:val="00644F3A"/>
    <w:rsid w:val="00662C7C"/>
    <w:rsid w:val="00675CB9"/>
    <w:rsid w:val="00690C9C"/>
    <w:rsid w:val="006C5851"/>
    <w:rsid w:val="006E1655"/>
    <w:rsid w:val="00700519"/>
    <w:rsid w:val="0072236A"/>
    <w:rsid w:val="007378A5"/>
    <w:rsid w:val="00751C79"/>
    <w:rsid w:val="00795F1D"/>
    <w:rsid w:val="0081193C"/>
    <w:rsid w:val="00814AAE"/>
    <w:rsid w:val="008177A3"/>
    <w:rsid w:val="00826257"/>
    <w:rsid w:val="00844A29"/>
    <w:rsid w:val="00851960"/>
    <w:rsid w:val="00864644"/>
    <w:rsid w:val="00885762"/>
    <w:rsid w:val="0090307B"/>
    <w:rsid w:val="0098477D"/>
    <w:rsid w:val="00995BD1"/>
    <w:rsid w:val="009C349C"/>
    <w:rsid w:val="009E40F9"/>
    <w:rsid w:val="009E4B9F"/>
    <w:rsid w:val="00A05808"/>
    <w:rsid w:val="00A31386"/>
    <w:rsid w:val="00A6123E"/>
    <w:rsid w:val="00AD4312"/>
    <w:rsid w:val="00AF0EC6"/>
    <w:rsid w:val="00B16B56"/>
    <w:rsid w:val="00B25445"/>
    <w:rsid w:val="00B27700"/>
    <w:rsid w:val="00B44B6B"/>
    <w:rsid w:val="00B807E8"/>
    <w:rsid w:val="00B85664"/>
    <w:rsid w:val="00B97C8B"/>
    <w:rsid w:val="00BD1CBE"/>
    <w:rsid w:val="00C1091F"/>
    <w:rsid w:val="00C44CC2"/>
    <w:rsid w:val="00C63D9A"/>
    <w:rsid w:val="00C64520"/>
    <w:rsid w:val="00CD0F5A"/>
    <w:rsid w:val="00CD5363"/>
    <w:rsid w:val="00D51DB4"/>
    <w:rsid w:val="00D61ACC"/>
    <w:rsid w:val="00D77F44"/>
    <w:rsid w:val="00D875D8"/>
    <w:rsid w:val="00DC2A44"/>
    <w:rsid w:val="00E03324"/>
    <w:rsid w:val="00E07EC5"/>
    <w:rsid w:val="00E11961"/>
    <w:rsid w:val="00E2281B"/>
    <w:rsid w:val="00E22F6F"/>
    <w:rsid w:val="00E2613C"/>
    <w:rsid w:val="00E56DD8"/>
    <w:rsid w:val="00EA17A5"/>
    <w:rsid w:val="00EB2F22"/>
    <w:rsid w:val="00ED3BB4"/>
    <w:rsid w:val="00ED57EA"/>
    <w:rsid w:val="00F17911"/>
    <w:rsid w:val="00F8075B"/>
    <w:rsid w:val="00FA38F3"/>
    <w:rsid w:val="00FA441B"/>
    <w:rsid w:val="00FD7CED"/>
    <w:rsid w:val="00FE1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9B279"/>
  <w15:docId w15:val="{C1AF66A8-75D8-4753-A71D-37473D1EB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655"/>
    <w:pPr>
      <w:ind w:left="720"/>
      <w:contextualSpacing/>
    </w:pPr>
  </w:style>
  <w:style w:type="table" w:styleId="TableGrid">
    <w:name w:val="Table Grid"/>
    <w:basedOn w:val="TableNormal"/>
    <w:uiPriority w:val="59"/>
    <w:rsid w:val="006E1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EA17A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C58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8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1</TotalTime>
  <Pages>3</Pages>
  <Words>1782</Words>
  <Characters>1016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1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yungerel Byambasuren</dc:creator>
  <cp:lastModifiedBy>Oyungerel Byambasuren</cp:lastModifiedBy>
  <cp:revision>77</cp:revision>
  <cp:lastPrinted>2017-07-11T01:20:00Z</cp:lastPrinted>
  <dcterms:created xsi:type="dcterms:W3CDTF">2016-08-24T00:11:00Z</dcterms:created>
  <dcterms:modified xsi:type="dcterms:W3CDTF">2017-07-27T05:41:00Z</dcterms:modified>
</cp:coreProperties>
</file>